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73151" w14:textId="4482DEC1" w:rsidR="00893754" w:rsidRPr="00B73281" w:rsidRDefault="00B5633C" w:rsidP="00B5633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r w:rsidRPr="00B73281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2.</w:t>
      </w:r>
      <w:r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 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 xml:space="preserve">Infection efficiency of </w:t>
      </w:r>
      <w:r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>Phytophthora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 xml:space="preserve"> </w:t>
      </w:r>
      <w:r w:rsidRPr="00B73281">
        <w:rPr>
          <w:rFonts w:ascii="Times New Roman" w:eastAsia="Times New Roman" w:hAnsi="Times New Roman" w:cs="Times New Roman"/>
          <w:bCs/>
          <w:i/>
          <w:sz w:val="24"/>
          <w:lang w:val="en-GB"/>
        </w:rPr>
        <w:t>infestans</w:t>
      </w:r>
      <w:r w:rsidR="00893754" w:rsidRPr="00B73281">
        <w:rPr>
          <w:rFonts w:ascii="Times New Roman" w:eastAsia="Times New Roman" w:hAnsi="Times New Roman" w:cs="Times New Roman"/>
          <w:bCs/>
          <w:sz w:val="24"/>
          <w:lang w:val="en-GB"/>
        </w:rPr>
        <w:t xml:space="preserve"> </w:t>
      </w:r>
      <w:r w:rsidR="0081060B" w:rsidRPr="00B73281">
        <w:rPr>
          <w:rFonts w:ascii="Times New Roman" w:eastAsia="Times New Roman" w:hAnsi="Times New Roman" w:cs="Times New Roman"/>
          <w:bCs/>
          <w:sz w:val="24"/>
          <w:lang w:val="en-GB"/>
        </w:rPr>
        <w:t>strain 14-3-</w:t>
      </w:r>
      <w:r w:rsidR="00893754" w:rsidRPr="00B73281">
        <w:rPr>
          <w:rFonts w:ascii="Times New Roman" w:eastAsia="Times New Roman" w:hAnsi="Times New Roman" w:cs="Times New Roman"/>
          <w:bCs/>
          <w:sz w:val="24"/>
          <w:lang w:val="en-GB"/>
        </w:rPr>
        <w:t xml:space="preserve">GFP </w:t>
      </w:r>
      <w:r w:rsidRPr="00B73281">
        <w:rPr>
          <w:rFonts w:ascii="Times New Roman" w:eastAsia="Times New Roman" w:hAnsi="Times New Roman" w:cs="Times New Roman"/>
          <w:bCs/>
          <w:sz w:val="24"/>
          <w:lang w:val="en-GB"/>
        </w:rPr>
        <w:t>on MsK8 cells. The efficiency was quantified by determining the percentage of infected cells at 16 hours post inoculation. For each sample a total of 500 cells was monitored in triplicate.</w:t>
      </w:r>
    </w:p>
    <w:tbl>
      <w:tblPr>
        <w:tblStyle w:val="TableGrid"/>
        <w:tblW w:w="11950" w:type="dxa"/>
        <w:tblLook w:val="04A0" w:firstRow="1" w:lastRow="0" w:firstColumn="1" w:lastColumn="0" w:noHBand="0" w:noVBand="1"/>
      </w:tblPr>
      <w:tblGrid>
        <w:gridCol w:w="534"/>
        <w:gridCol w:w="3136"/>
        <w:gridCol w:w="1656"/>
        <w:gridCol w:w="1656"/>
        <w:gridCol w:w="1656"/>
        <w:gridCol w:w="1656"/>
        <w:gridCol w:w="1656"/>
      </w:tblGrid>
      <w:tr w:rsidR="00BA0268" w:rsidRPr="001A1E18" w14:paraId="22AE1217" w14:textId="77777777" w:rsidTr="00B81177">
        <w:tc>
          <w:tcPr>
            <w:tcW w:w="3670" w:type="dxa"/>
            <w:gridSpan w:val="2"/>
            <w:vMerge w:val="restart"/>
            <w:tcBorders>
              <w:right w:val="single" w:sz="18" w:space="0" w:color="auto"/>
            </w:tcBorders>
            <w:vAlign w:val="center"/>
          </w:tcPr>
          <w:p w14:paraId="59349D4F" w14:textId="73F8A17D" w:rsidR="00BA0268" w:rsidRPr="00B81177" w:rsidRDefault="00B81177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B81177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%</w:t>
            </w:r>
          </w:p>
        </w:tc>
        <w:tc>
          <w:tcPr>
            <w:tcW w:w="8280" w:type="dxa"/>
            <w:gridSpan w:val="5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283BB1C" w14:textId="10AFCD5D" w:rsidR="00BA0268" w:rsidRPr="001A1E18" w:rsidRDefault="00393F97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Inoculum concentration</w:t>
            </w:r>
            <w:r w:rsidR="002C5AB8" w:rsidRPr="001A1E18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 xml:space="preserve"> </w:t>
            </w:r>
            <w:r w:rsidR="006B034B" w:rsidRPr="001A1E18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(zoospores</w:t>
            </w:r>
            <w:r w:rsidR="00BA0268" w:rsidRPr="001A1E18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/ml)</w:t>
            </w:r>
          </w:p>
        </w:tc>
      </w:tr>
      <w:tr w:rsidR="00BA0268" w:rsidRPr="001A1E18" w14:paraId="1C4E27DC" w14:textId="77777777" w:rsidTr="00B81177">
        <w:trPr>
          <w:trHeight w:val="65"/>
        </w:trPr>
        <w:tc>
          <w:tcPr>
            <w:tcW w:w="3670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0AF8CBEF" w14:textId="77777777" w:rsidR="00BA0268" w:rsidRPr="001A1E18" w:rsidRDefault="00BA0268" w:rsidP="009D27D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65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5B43F8F" w14:textId="77777777" w:rsidR="00BA0268" w:rsidRPr="00B81177" w:rsidRDefault="00BA0268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10</w:t>
            </w:r>
            <w:r w:rsidRPr="00B8117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EF6F91C" w14:textId="77777777" w:rsidR="00BA0268" w:rsidRPr="00B81177" w:rsidRDefault="00BA0268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5x10</w:t>
            </w:r>
            <w:r w:rsidRPr="00B8117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4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BF8ECD" w14:textId="77777777" w:rsidR="00BA0268" w:rsidRPr="00B81177" w:rsidRDefault="00BA0268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10</w:t>
            </w:r>
            <w:r w:rsidRPr="00B8117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D60A0B" w14:textId="77777777" w:rsidR="00BA0268" w:rsidRPr="00B81177" w:rsidRDefault="00BA0268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5x10</w:t>
            </w:r>
            <w:r w:rsidRPr="00B8117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5</w:t>
            </w:r>
          </w:p>
        </w:tc>
        <w:tc>
          <w:tcPr>
            <w:tcW w:w="1656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C4C0AFB" w14:textId="77777777" w:rsidR="00BA0268" w:rsidRPr="00B81177" w:rsidRDefault="00BA0268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10</w:t>
            </w:r>
            <w:r w:rsidRPr="00B81177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/>
              </w:rPr>
              <w:t>6</w:t>
            </w:r>
          </w:p>
        </w:tc>
      </w:tr>
      <w:tr w:rsidR="00BA0268" w:rsidRPr="001A1E18" w14:paraId="53D48AE9" w14:textId="77777777" w:rsidTr="00B81177">
        <w:trPr>
          <w:trHeight w:val="184"/>
        </w:trPr>
        <w:tc>
          <w:tcPr>
            <w:tcW w:w="3670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D5BF33E" w14:textId="77777777" w:rsidR="00BA0268" w:rsidRPr="001A1E18" w:rsidRDefault="00BA0268" w:rsidP="00B8117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Infected MsK8 cells</w:t>
            </w: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4B8F86F0" w14:textId="55AD51A8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17.0</w:t>
            </w:r>
            <w:r w:rsidR="00B5633C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2.8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5C3870F0" w14:textId="33FDC3B8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18.8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3.9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7C519986" w14:textId="32DF6B4C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36.4 </w:t>
            </w:r>
            <w:r w:rsid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1.2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617BB0EC" w14:textId="15ABC95B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32.0</w:t>
            </w:r>
            <w:r w:rsidR="00B5633C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2.8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14:paraId="613F48B1" w14:textId="795DA05F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30.4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3.4</w:t>
            </w:r>
          </w:p>
        </w:tc>
      </w:tr>
      <w:tr w:rsidR="00BA0268" w:rsidRPr="001A1E18" w14:paraId="1DCA637A" w14:textId="77777777" w:rsidTr="00B81177">
        <w:trPr>
          <w:trHeight w:val="259"/>
        </w:trPr>
        <w:tc>
          <w:tcPr>
            <w:tcW w:w="534" w:type="dxa"/>
            <w:tcBorders>
              <w:right w:val="single" w:sz="4" w:space="0" w:color="FFFFFF" w:themeColor="background1"/>
            </w:tcBorders>
          </w:tcPr>
          <w:p w14:paraId="1BE1F9F8" w14:textId="77777777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3136" w:type="dxa"/>
            <w:tcBorders>
              <w:left w:val="single" w:sz="4" w:space="0" w:color="FFFFFF" w:themeColor="background1"/>
              <w:right w:val="single" w:sz="18" w:space="0" w:color="auto"/>
            </w:tcBorders>
            <w:vAlign w:val="center"/>
            <w:hideMark/>
          </w:tcPr>
          <w:p w14:paraId="473F5318" w14:textId="77777777" w:rsidR="00BA0268" w:rsidRPr="001A1E18" w:rsidRDefault="00BA0268" w:rsidP="00B8117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Primary infection</w:t>
            </w: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3639BCE" w14:textId="75229057" w:rsidR="00BA0268" w:rsidRPr="001A1E18" w:rsidRDefault="00BA0268" w:rsidP="00B563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81.1 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± 3.4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F5D10BD" w14:textId="1DE8C6B8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80.0</w:t>
            </w:r>
            <w:r w:rsidR="00B5633C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4.2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05819DF" w14:textId="4C9F7420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73.6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BA0268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± 3</w:t>
            </w:r>
            <w:r w:rsid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.6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EE5598D" w14:textId="2E8ADC9A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78.7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5.7</w:t>
            </w:r>
          </w:p>
        </w:tc>
        <w:tc>
          <w:tcPr>
            <w:tcW w:w="1656" w:type="dxa"/>
            <w:tcBorders>
              <w:left w:val="single" w:sz="18" w:space="0" w:color="auto"/>
            </w:tcBorders>
            <w:hideMark/>
          </w:tcPr>
          <w:p w14:paraId="7FA95262" w14:textId="45FFA807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74.3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2.4</w:t>
            </w:r>
          </w:p>
        </w:tc>
      </w:tr>
      <w:tr w:rsidR="00BA0268" w:rsidRPr="001A1E18" w14:paraId="3AB15C26" w14:textId="77777777" w:rsidTr="00B81177">
        <w:trPr>
          <w:trHeight w:val="220"/>
        </w:trPr>
        <w:tc>
          <w:tcPr>
            <w:tcW w:w="534" w:type="dxa"/>
            <w:tcBorders>
              <w:right w:val="single" w:sz="4" w:space="0" w:color="FFFFFF" w:themeColor="background1"/>
            </w:tcBorders>
          </w:tcPr>
          <w:p w14:paraId="78570C1E" w14:textId="77777777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3136" w:type="dxa"/>
            <w:tcBorders>
              <w:left w:val="single" w:sz="4" w:space="0" w:color="FFFFFF" w:themeColor="background1"/>
              <w:right w:val="single" w:sz="18" w:space="0" w:color="auto"/>
            </w:tcBorders>
            <w:vAlign w:val="center"/>
            <w:hideMark/>
          </w:tcPr>
          <w:p w14:paraId="3E78E212" w14:textId="77777777" w:rsidR="00BA0268" w:rsidRPr="001A1E18" w:rsidRDefault="00BA0268" w:rsidP="00B8117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Secondary infection</w:t>
            </w:r>
            <w:r w:rsidRPr="001A1E18">
              <w:rPr>
                <w:rFonts w:ascii="Times New Roman" w:eastAsia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3E859A17" w14:textId="3C53586B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18.9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2.1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26753E1F" w14:textId="04ADECD8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20.0</w:t>
            </w:r>
            <w:r w:rsidR="00B5633C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2.2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ADCF5F6" w14:textId="7CFB4A7A" w:rsidR="00BA0268" w:rsidRPr="001A1E18" w:rsidRDefault="00B5633C" w:rsidP="00B8117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26.4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1.</w:t>
            </w:r>
            <w:r w:rsid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09D4E23F" w14:textId="7D6621E2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21.2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3.3</w:t>
            </w:r>
          </w:p>
        </w:tc>
        <w:tc>
          <w:tcPr>
            <w:tcW w:w="1656" w:type="dxa"/>
            <w:tcBorders>
              <w:left w:val="single" w:sz="18" w:space="0" w:color="auto"/>
            </w:tcBorders>
            <w:hideMark/>
          </w:tcPr>
          <w:p w14:paraId="46F83260" w14:textId="0AECA457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25.7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1.4</w:t>
            </w:r>
          </w:p>
        </w:tc>
      </w:tr>
      <w:tr w:rsidR="00BA0268" w:rsidRPr="001A1E18" w14:paraId="0053D481" w14:textId="77777777" w:rsidTr="00B81177">
        <w:trPr>
          <w:trHeight w:val="196"/>
        </w:trPr>
        <w:tc>
          <w:tcPr>
            <w:tcW w:w="534" w:type="dxa"/>
            <w:tcBorders>
              <w:right w:val="single" w:sz="4" w:space="0" w:color="FFFFFF" w:themeColor="background1"/>
            </w:tcBorders>
          </w:tcPr>
          <w:p w14:paraId="4128FE63" w14:textId="77777777" w:rsidR="00BA0268" w:rsidRPr="001A1E18" w:rsidRDefault="00BA0268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3136" w:type="dxa"/>
            <w:tcBorders>
              <w:left w:val="single" w:sz="4" w:space="0" w:color="FFFFFF" w:themeColor="background1"/>
              <w:right w:val="single" w:sz="18" w:space="0" w:color="auto"/>
            </w:tcBorders>
            <w:vAlign w:val="center"/>
            <w:hideMark/>
          </w:tcPr>
          <w:p w14:paraId="5CB3FAF9" w14:textId="7A4EBC24" w:rsidR="00BA0268" w:rsidRPr="001A1E18" w:rsidRDefault="00B81177" w:rsidP="00B81177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 xml:space="preserve">     </w:t>
            </w:r>
            <w:r w:rsidR="00BA0268" w:rsidRPr="001A1E18">
              <w:rPr>
                <w:rFonts w:ascii="Times New Roman" w:eastAsia="Times New Roman" w:hAnsi="Times New Roman" w:cs="Times New Roman"/>
                <w:b/>
                <w:bCs/>
                <w:sz w:val="22"/>
                <w:lang w:val="en-GB"/>
              </w:rPr>
              <w:t>Cells containing haustoria</w:t>
            </w:r>
            <w:r w:rsidR="00BA0268" w:rsidRPr="001A1E18">
              <w:rPr>
                <w:rFonts w:ascii="Times New Roman" w:eastAsia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FB00895" w14:textId="483350F9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12.9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1.8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1F462C13" w14:textId="501D6E66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18.1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3.1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21596C3" w14:textId="0F66EAEA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21.4 </w:t>
            </w:r>
            <w:r w:rsidR="00B81177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1.1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7145AA14" w14:textId="67363865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18.1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± 2.1</w:t>
            </w:r>
          </w:p>
        </w:tc>
        <w:tc>
          <w:tcPr>
            <w:tcW w:w="1656" w:type="dxa"/>
            <w:tcBorders>
              <w:left w:val="single" w:sz="18" w:space="0" w:color="auto"/>
            </w:tcBorders>
            <w:hideMark/>
          </w:tcPr>
          <w:p w14:paraId="189AA90B" w14:textId="696CAEE7" w:rsidR="00BA0268" w:rsidRPr="001A1E18" w:rsidRDefault="00B5633C" w:rsidP="009D27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17.1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 </w:t>
            </w:r>
            <w:r w:rsidR="00BA0268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 xml:space="preserve">± </w:t>
            </w:r>
            <w:r w:rsidR="005545BB" w:rsidRPr="001A1E18">
              <w:rPr>
                <w:rFonts w:ascii="Times New Roman" w:eastAsia="Times New Roman" w:hAnsi="Times New Roman" w:cs="Times New Roman"/>
                <w:sz w:val="22"/>
                <w:lang w:val="en-GB"/>
              </w:rPr>
              <w:t>2.0</w:t>
            </w:r>
          </w:p>
        </w:tc>
      </w:tr>
    </w:tbl>
    <w:p w14:paraId="55338230" w14:textId="77777777" w:rsidR="00B81177" w:rsidRPr="00B73281" w:rsidRDefault="00B81177" w:rsidP="00B81177">
      <w:pPr>
        <w:spacing w:after="0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B7328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a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GB"/>
        </w:rPr>
        <w:t>C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 xml:space="preserve">ells that had been penetrated by </w:t>
      </w:r>
      <w:r w:rsidRPr="00B73281">
        <w:rPr>
          <w:rFonts w:ascii="Times New Roman" w:eastAsia="Times New Roman" w:hAnsi="Times New Roman" w:cs="Times New Roman"/>
          <w:i/>
          <w:sz w:val="20"/>
          <w:lang w:val="en-GB"/>
        </w:rPr>
        <w:t>Phytophthora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 xml:space="preserve"> were counted as infected.</w:t>
      </w:r>
    </w:p>
    <w:p w14:paraId="3416584F" w14:textId="77777777" w:rsidR="00B81177" w:rsidRPr="00B73281" w:rsidRDefault="00B81177" w:rsidP="00B81177">
      <w:pPr>
        <w:spacing w:after="0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B7328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b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GB"/>
        </w:rPr>
        <w:t>I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>nfected cells due to primary infection i.e. penetrated by germ tubes emerging from cysts.</w:t>
      </w:r>
    </w:p>
    <w:p w14:paraId="5846A59D" w14:textId="77777777" w:rsidR="00B81177" w:rsidRPr="00B73281" w:rsidRDefault="00B81177" w:rsidP="00B81177">
      <w:pPr>
        <w:spacing w:after="0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B7328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c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GB"/>
        </w:rPr>
        <w:t>I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>nfected cells due to secondary infection i.e. penetrated by hyphae expanding from a neighbouring infected cell.</w:t>
      </w:r>
    </w:p>
    <w:p w14:paraId="294C6CDA" w14:textId="77777777" w:rsidR="00B81177" w:rsidRPr="00B73281" w:rsidRDefault="00B81177" w:rsidP="00B81177">
      <w:pPr>
        <w:spacing w:after="0"/>
        <w:jc w:val="both"/>
        <w:rPr>
          <w:rFonts w:ascii="Times New Roman" w:eastAsia="Times New Roman" w:hAnsi="Times New Roman" w:cs="Times New Roman"/>
          <w:sz w:val="20"/>
          <w:lang w:val="en-GB"/>
        </w:rPr>
      </w:pPr>
      <w:r w:rsidRPr="00B73281">
        <w:rPr>
          <w:rFonts w:ascii="Times New Roman" w:eastAsia="Times New Roman" w:hAnsi="Times New Roman" w:cs="Times New Roman"/>
          <w:sz w:val="20"/>
          <w:vertAlign w:val="superscript"/>
          <w:lang w:val="en-GB"/>
        </w:rPr>
        <w:t>d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GB"/>
        </w:rPr>
        <w:t>I</w:t>
      </w:r>
      <w:r w:rsidRPr="00B73281">
        <w:rPr>
          <w:rFonts w:ascii="Times New Roman" w:eastAsia="Times New Roman" w:hAnsi="Times New Roman" w:cs="Times New Roman"/>
          <w:sz w:val="20"/>
          <w:lang w:val="en-GB"/>
        </w:rPr>
        <w:t>nfected cells containing haustoria.</w:t>
      </w:r>
    </w:p>
    <w:p w14:paraId="72B0C667" w14:textId="0BC52846" w:rsidR="00BA0268" w:rsidRPr="001A1E18" w:rsidRDefault="00BA0268" w:rsidP="00417645">
      <w:pPr>
        <w:rPr>
          <w:rFonts w:ascii="Times New Roman" w:eastAsia="Times New Roman" w:hAnsi="Times New Roman" w:cs="Times New Roman"/>
          <w:sz w:val="22"/>
          <w:lang w:val="en-GB"/>
        </w:rPr>
      </w:pPr>
      <w:bookmarkStart w:id="0" w:name="_GoBack"/>
      <w:bookmarkEnd w:id="0"/>
    </w:p>
    <w:sectPr w:rsidR="00BA0268" w:rsidRPr="001A1E18" w:rsidSect="00997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9653A" w14:textId="77777777" w:rsidR="00177BA6" w:rsidRDefault="00177BA6" w:rsidP="00022C82">
      <w:pPr>
        <w:spacing w:after="0" w:line="240" w:lineRule="auto"/>
      </w:pPr>
      <w:r>
        <w:separator/>
      </w:r>
    </w:p>
  </w:endnote>
  <w:endnote w:type="continuationSeparator" w:id="0">
    <w:p w14:paraId="5711664A" w14:textId="77777777" w:rsidR="00177BA6" w:rsidRDefault="00177BA6" w:rsidP="00022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15C55D" w14:textId="77777777" w:rsidR="00177BA6" w:rsidRDefault="00177BA6" w:rsidP="00022C82">
      <w:pPr>
        <w:spacing w:after="0" w:line="240" w:lineRule="auto"/>
      </w:pPr>
      <w:r>
        <w:separator/>
      </w:r>
    </w:p>
  </w:footnote>
  <w:footnote w:type="continuationSeparator" w:id="0">
    <w:p w14:paraId="2643E685" w14:textId="77777777" w:rsidR="00177BA6" w:rsidRDefault="00177BA6" w:rsidP="00022C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2pdpw1we50ge0t5apra0e2d5fxvxvs0v9&quot;&gt;My EndNote Library 01052017&lt;record-ids&gt;&lt;item&gt;114&lt;/item&gt;&lt;item&gt;370&lt;/item&gt;&lt;item&gt;748&lt;/item&gt;&lt;item&gt;771&lt;/item&gt;&lt;item&gt;779&lt;/item&gt;&lt;item&gt;831&lt;/item&gt;&lt;item&gt;839&lt;/item&gt;&lt;item&gt;875&lt;/item&gt;&lt;item&gt;889&lt;/item&gt;&lt;item&gt;978&lt;/item&gt;&lt;item&gt;1015&lt;/item&gt;&lt;item&gt;1071&lt;/item&gt;&lt;item&gt;1102&lt;/item&gt;&lt;item&gt;1108&lt;/item&gt;&lt;item&gt;1180&lt;/item&gt;&lt;item&gt;1574&lt;/item&gt;&lt;item&gt;1774&lt;/item&gt;&lt;item&gt;1873&lt;/item&gt;&lt;item&gt;1874&lt;/item&gt;&lt;item&gt;1875&lt;/item&gt;&lt;item&gt;1876&lt;/item&gt;&lt;item&gt;1877&lt;/item&gt;&lt;item&gt;1878&lt;/item&gt;&lt;item&gt;1879&lt;/item&gt;&lt;/record-ids&gt;&lt;/item&gt;&lt;/Libraries&gt;"/>
  </w:docVars>
  <w:rsids>
    <w:rsidRoot w:val="00E30A90"/>
    <w:rsid w:val="0000100F"/>
    <w:rsid w:val="0000124D"/>
    <w:rsid w:val="000135E5"/>
    <w:rsid w:val="00022C82"/>
    <w:rsid w:val="00023DF9"/>
    <w:rsid w:val="0003145B"/>
    <w:rsid w:val="0003252A"/>
    <w:rsid w:val="00033BB0"/>
    <w:rsid w:val="00034BFD"/>
    <w:rsid w:val="000460DA"/>
    <w:rsid w:val="00056972"/>
    <w:rsid w:val="0006132B"/>
    <w:rsid w:val="0007291F"/>
    <w:rsid w:val="00095AE4"/>
    <w:rsid w:val="00096110"/>
    <w:rsid w:val="000A217C"/>
    <w:rsid w:val="000C6AF9"/>
    <w:rsid w:val="000D33C2"/>
    <w:rsid w:val="000D3484"/>
    <w:rsid w:val="000D72FF"/>
    <w:rsid w:val="000E1987"/>
    <w:rsid w:val="000E45FE"/>
    <w:rsid w:val="000F4ECA"/>
    <w:rsid w:val="00102C38"/>
    <w:rsid w:val="00106A7C"/>
    <w:rsid w:val="00114321"/>
    <w:rsid w:val="0012216B"/>
    <w:rsid w:val="00132588"/>
    <w:rsid w:val="00133060"/>
    <w:rsid w:val="001429F7"/>
    <w:rsid w:val="001641E9"/>
    <w:rsid w:val="00173479"/>
    <w:rsid w:val="00177BA6"/>
    <w:rsid w:val="001A18E1"/>
    <w:rsid w:val="001A1E18"/>
    <w:rsid w:val="001C577A"/>
    <w:rsid w:val="001C6142"/>
    <w:rsid w:val="001C73F6"/>
    <w:rsid w:val="001D6696"/>
    <w:rsid w:val="001F4F7E"/>
    <w:rsid w:val="00200D88"/>
    <w:rsid w:val="002062B9"/>
    <w:rsid w:val="00215D05"/>
    <w:rsid w:val="00224927"/>
    <w:rsid w:val="002301B1"/>
    <w:rsid w:val="00236469"/>
    <w:rsid w:val="00240DFC"/>
    <w:rsid w:val="00241180"/>
    <w:rsid w:val="0024556C"/>
    <w:rsid w:val="00246264"/>
    <w:rsid w:val="00252EA6"/>
    <w:rsid w:val="002725F4"/>
    <w:rsid w:val="00276FEE"/>
    <w:rsid w:val="00282453"/>
    <w:rsid w:val="00286E56"/>
    <w:rsid w:val="00291611"/>
    <w:rsid w:val="0029231A"/>
    <w:rsid w:val="00295778"/>
    <w:rsid w:val="002A0F1A"/>
    <w:rsid w:val="002C3906"/>
    <w:rsid w:val="002C520C"/>
    <w:rsid w:val="002C5AB8"/>
    <w:rsid w:val="002D68C1"/>
    <w:rsid w:val="002E65E6"/>
    <w:rsid w:val="00314FF9"/>
    <w:rsid w:val="003213B6"/>
    <w:rsid w:val="00334DCB"/>
    <w:rsid w:val="00354433"/>
    <w:rsid w:val="00354FC4"/>
    <w:rsid w:val="003723FC"/>
    <w:rsid w:val="00393F97"/>
    <w:rsid w:val="003B086B"/>
    <w:rsid w:val="003B201E"/>
    <w:rsid w:val="003C09AE"/>
    <w:rsid w:val="003C4336"/>
    <w:rsid w:val="003E42C6"/>
    <w:rsid w:val="003F268C"/>
    <w:rsid w:val="003F6522"/>
    <w:rsid w:val="00406524"/>
    <w:rsid w:val="0040700E"/>
    <w:rsid w:val="00417645"/>
    <w:rsid w:val="00421C53"/>
    <w:rsid w:val="00430500"/>
    <w:rsid w:val="00437D66"/>
    <w:rsid w:val="00446FA2"/>
    <w:rsid w:val="00447AB6"/>
    <w:rsid w:val="00450831"/>
    <w:rsid w:val="00453F8F"/>
    <w:rsid w:val="00454CF2"/>
    <w:rsid w:val="0046109F"/>
    <w:rsid w:val="004631A4"/>
    <w:rsid w:val="00470949"/>
    <w:rsid w:val="0048717B"/>
    <w:rsid w:val="004A09E1"/>
    <w:rsid w:val="004A5C8A"/>
    <w:rsid w:val="004B0451"/>
    <w:rsid w:val="004B38CF"/>
    <w:rsid w:val="004C28B6"/>
    <w:rsid w:val="004D70E2"/>
    <w:rsid w:val="004E54E7"/>
    <w:rsid w:val="004E77A0"/>
    <w:rsid w:val="004F1480"/>
    <w:rsid w:val="004F6BF0"/>
    <w:rsid w:val="00500638"/>
    <w:rsid w:val="00502EBC"/>
    <w:rsid w:val="00516BB0"/>
    <w:rsid w:val="005323D2"/>
    <w:rsid w:val="005342AA"/>
    <w:rsid w:val="005545BB"/>
    <w:rsid w:val="00587EFD"/>
    <w:rsid w:val="005911E4"/>
    <w:rsid w:val="0059201C"/>
    <w:rsid w:val="00594CAB"/>
    <w:rsid w:val="005B070B"/>
    <w:rsid w:val="005B6381"/>
    <w:rsid w:val="005B7A5B"/>
    <w:rsid w:val="005C56F9"/>
    <w:rsid w:val="005D6385"/>
    <w:rsid w:val="005E0B3C"/>
    <w:rsid w:val="005E1E1B"/>
    <w:rsid w:val="005F49BE"/>
    <w:rsid w:val="00600747"/>
    <w:rsid w:val="00604A30"/>
    <w:rsid w:val="0061563A"/>
    <w:rsid w:val="006257D3"/>
    <w:rsid w:val="00630477"/>
    <w:rsid w:val="00631C62"/>
    <w:rsid w:val="00633E10"/>
    <w:rsid w:val="0063465F"/>
    <w:rsid w:val="006400A4"/>
    <w:rsid w:val="00643D39"/>
    <w:rsid w:val="00643F68"/>
    <w:rsid w:val="006453D6"/>
    <w:rsid w:val="00650E98"/>
    <w:rsid w:val="006515BF"/>
    <w:rsid w:val="006565DD"/>
    <w:rsid w:val="00657446"/>
    <w:rsid w:val="00677981"/>
    <w:rsid w:val="00686E5C"/>
    <w:rsid w:val="006901A1"/>
    <w:rsid w:val="006A407E"/>
    <w:rsid w:val="006B034B"/>
    <w:rsid w:val="006B2423"/>
    <w:rsid w:val="006C541F"/>
    <w:rsid w:val="006D2040"/>
    <w:rsid w:val="006E3B87"/>
    <w:rsid w:val="006F5BFC"/>
    <w:rsid w:val="00702E2F"/>
    <w:rsid w:val="0071189E"/>
    <w:rsid w:val="00720A42"/>
    <w:rsid w:val="007334F4"/>
    <w:rsid w:val="00747B02"/>
    <w:rsid w:val="00750C21"/>
    <w:rsid w:val="007675A4"/>
    <w:rsid w:val="00773BE4"/>
    <w:rsid w:val="00792BFB"/>
    <w:rsid w:val="007934F6"/>
    <w:rsid w:val="007D1204"/>
    <w:rsid w:val="007D3292"/>
    <w:rsid w:val="007D6E78"/>
    <w:rsid w:val="0081060B"/>
    <w:rsid w:val="00811C81"/>
    <w:rsid w:val="00831861"/>
    <w:rsid w:val="00845544"/>
    <w:rsid w:val="00853F38"/>
    <w:rsid w:val="0085418A"/>
    <w:rsid w:val="00855F90"/>
    <w:rsid w:val="00856418"/>
    <w:rsid w:val="00857D9B"/>
    <w:rsid w:val="00884265"/>
    <w:rsid w:val="00887BBA"/>
    <w:rsid w:val="00893754"/>
    <w:rsid w:val="00893AB2"/>
    <w:rsid w:val="008C0699"/>
    <w:rsid w:val="008C28B5"/>
    <w:rsid w:val="008C64D2"/>
    <w:rsid w:val="008C7A00"/>
    <w:rsid w:val="008D216C"/>
    <w:rsid w:val="008F0E2D"/>
    <w:rsid w:val="00925726"/>
    <w:rsid w:val="009261DB"/>
    <w:rsid w:val="009320C8"/>
    <w:rsid w:val="00932B3A"/>
    <w:rsid w:val="00957172"/>
    <w:rsid w:val="00963A91"/>
    <w:rsid w:val="00967DFF"/>
    <w:rsid w:val="009816CC"/>
    <w:rsid w:val="009913E4"/>
    <w:rsid w:val="0099545D"/>
    <w:rsid w:val="009960A3"/>
    <w:rsid w:val="00997183"/>
    <w:rsid w:val="009A027C"/>
    <w:rsid w:val="009A1399"/>
    <w:rsid w:val="009A3AAE"/>
    <w:rsid w:val="009B2171"/>
    <w:rsid w:val="009C4082"/>
    <w:rsid w:val="009D1383"/>
    <w:rsid w:val="009D27D2"/>
    <w:rsid w:val="009D75BA"/>
    <w:rsid w:val="009D76D4"/>
    <w:rsid w:val="00A020CC"/>
    <w:rsid w:val="00A31ABC"/>
    <w:rsid w:val="00A324E2"/>
    <w:rsid w:val="00A3646E"/>
    <w:rsid w:val="00A574B0"/>
    <w:rsid w:val="00A62F22"/>
    <w:rsid w:val="00A66F62"/>
    <w:rsid w:val="00A86771"/>
    <w:rsid w:val="00A92462"/>
    <w:rsid w:val="00A92909"/>
    <w:rsid w:val="00A92EA4"/>
    <w:rsid w:val="00AF0475"/>
    <w:rsid w:val="00AF6C8B"/>
    <w:rsid w:val="00B14872"/>
    <w:rsid w:val="00B25676"/>
    <w:rsid w:val="00B33954"/>
    <w:rsid w:val="00B46D7C"/>
    <w:rsid w:val="00B54F2D"/>
    <w:rsid w:val="00B555B7"/>
    <w:rsid w:val="00B5633C"/>
    <w:rsid w:val="00B7021F"/>
    <w:rsid w:val="00B73281"/>
    <w:rsid w:val="00B7750B"/>
    <w:rsid w:val="00B81177"/>
    <w:rsid w:val="00B92709"/>
    <w:rsid w:val="00B97214"/>
    <w:rsid w:val="00BA0268"/>
    <w:rsid w:val="00BA24B8"/>
    <w:rsid w:val="00BA32E1"/>
    <w:rsid w:val="00BB0EF3"/>
    <w:rsid w:val="00BC5099"/>
    <w:rsid w:val="00BD3A39"/>
    <w:rsid w:val="00C055A8"/>
    <w:rsid w:val="00C07C09"/>
    <w:rsid w:val="00C1221A"/>
    <w:rsid w:val="00C1347A"/>
    <w:rsid w:val="00C200F1"/>
    <w:rsid w:val="00C20EA5"/>
    <w:rsid w:val="00C23177"/>
    <w:rsid w:val="00C36146"/>
    <w:rsid w:val="00C36980"/>
    <w:rsid w:val="00C3756C"/>
    <w:rsid w:val="00C41395"/>
    <w:rsid w:val="00C441B6"/>
    <w:rsid w:val="00C62473"/>
    <w:rsid w:val="00C731D6"/>
    <w:rsid w:val="00C85161"/>
    <w:rsid w:val="00CA4FB1"/>
    <w:rsid w:val="00CB4AA1"/>
    <w:rsid w:val="00CC2BC1"/>
    <w:rsid w:val="00CC7055"/>
    <w:rsid w:val="00CD4A8D"/>
    <w:rsid w:val="00CD50DE"/>
    <w:rsid w:val="00CF5B6A"/>
    <w:rsid w:val="00D001B6"/>
    <w:rsid w:val="00D047E9"/>
    <w:rsid w:val="00D04A61"/>
    <w:rsid w:val="00D11917"/>
    <w:rsid w:val="00D17E09"/>
    <w:rsid w:val="00D2377B"/>
    <w:rsid w:val="00D25869"/>
    <w:rsid w:val="00D64032"/>
    <w:rsid w:val="00D7768F"/>
    <w:rsid w:val="00D81BE4"/>
    <w:rsid w:val="00D9477E"/>
    <w:rsid w:val="00DD0A34"/>
    <w:rsid w:val="00DD2BE5"/>
    <w:rsid w:val="00DE64CB"/>
    <w:rsid w:val="00DF1079"/>
    <w:rsid w:val="00E03E9A"/>
    <w:rsid w:val="00E30A90"/>
    <w:rsid w:val="00E34583"/>
    <w:rsid w:val="00E55AAF"/>
    <w:rsid w:val="00E6269B"/>
    <w:rsid w:val="00E66FCE"/>
    <w:rsid w:val="00E921D5"/>
    <w:rsid w:val="00EA3D2A"/>
    <w:rsid w:val="00EA4490"/>
    <w:rsid w:val="00EA6EB1"/>
    <w:rsid w:val="00EC1C61"/>
    <w:rsid w:val="00EF3655"/>
    <w:rsid w:val="00F103C4"/>
    <w:rsid w:val="00F22659"/>
    <w:rsid w:val="00F302CD"/>
    <w:rsid w:val="00F30495"/>
    <w:rsid w:val="00F55A13"/>
    <w:rsid w:val="00F56893"/>
    <w:rsid w:val="00F56F0C"/>
    <w:rsid w:val="00F83C4E"/>
    <w:rsid w:val="00F850C1"/>
    <w:rsid w:val="00F90E8C"/>
    <w:rsid w:val="00FA3E46"/>
    <w:rsid w:val="00FA414A"/>
    <w:rsid w:val="00FA46C6"/>
    <w:rsid w:val="00FA7F79"/>
    <w:rsid w:val="00FB5DCC"/>
    <w:rsid w:val="00FC013E"/>
    <w:rsid w:val="00FC338A"/>
    <w:rsid w:val="00FC7653"/>
    <w:rsid w:val="00FD6054"/>
    <w:rsid w:val="00FD7E04"/>
    <w:rsid w:val="00FE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1FA38"/>
  <w15:docId w15:val="{3389C85E-184B-4576-B233-B16712025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C82"/>
  </w:style>
  <w:style w:type="paragraph" w:styleId="Footer">
    <w:name w:val="footer"/>
    <w:basedOn w:val="Normal"/>
    <w:link w:val="FooterChar"/>
    <w:uiPriority w:val="99"/>
    <w:unhideWhenUsed/>
    <w:rsid w:val="00022C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82"/>
  </w:style>
  <w:style w:type="paragraph" w:styleId="NormalWeb">
    <w:name w:val="Normal (Web)"/>
    <w:basedOn w:val="Normal"/>
    <w:uiPriority w:val="99"/>
    <w:unhideWhenUsed/>
    <w:rsid w:val="00B97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102C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77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7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7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7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A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C5099"/>
    <w:pPr>
      <w:spacing w:after="0"/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099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5099"/>
    <w:p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099"/>
    <w:rPr>
      <w:rFonts w:ascii="Times New Roman" w:hAnsi="Times New Roman" w:cs="Times New Roman"/>
      <w:noProof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29074">
          <w:marLeft w:val="-47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0AABDE.dotm</Template>
  <TotalTime>0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meester, Klaas</dc:creator>
  <cp:lastModifiedBy>Schoina, Charikleia</cp:lastModifiedBy>
  <cp:revision>2</cp:revision>
  <cp:lastPrinted>2017-05-03T15:25:00Z</cp:lastPrinted>
  <dcterms:created xsi:type="dcterms:W3CDTF">2017-07-27T07:53:00Z</dcterms:created>
  <dcterms:modified xsi:type="dcterms:W3CDTF">2017-07-27T07:53:00Z</dcterms:modified>
</cp:coreProperties>
</file>